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0A20A" w14:textId="01298815" w:rsidR="00B93721" w:rsidRDefault="00B93721">
      <w:pPr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31564740" wp14:editId="2D2585F1">
            <wp:extent cx="5400040" cy="3375025"/>
            <wp:effectExtent l="0" t="0" r="0" b="0"/>
            <wp:docPr id="447736454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736454" name="グラフィックス 44773645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90245" w14:textId="68A79651" w:rsidR="00FD3456" w:rsidRPr="008F48A7" w:rsidRDefault="00FD3456">
      <w:pPr>
        <w:rPr>
          <w:rFonts w:ascii="Times New Roman" w:hAnsi="Times New Roman"/>
        </w:rPr>
      </w:pPr>
    </w:p>
    <w:p w14:paraId="755B990E" w14:textId="12CF04C6" w:rsidR="00F726C9" w:rsidRPr="00EF4E98" w:rsidRDefault="00B50A22" w:rsidP="00EF4E98">
      <w:pPr>
        <w:jc w:val="left"/>
        <w:rPr>
          <w:rFonts w:ascii="Times New Roman" w:hAnsi="Times New Roman" w:cs="Times New Roman"/>
        </w:rPr>
      </w:pPr>
      <w:r w:rsidRPr="00EF4E98">
        <w:rPr>
          <w:rFonts w:ascii="Times New Roman" w:hAnsi="Times New Roman" w:cs="Times New Roman"/>
          <w:b/>
          <w:bCs/>
        </w:rPr>
        <w:t xml:space="preserve">Fig. </w:t>
      </w:r>
      <w:r w:rsidR="00AB4143" w:rsidRPr="00EF4E98">
        <w:rPr>
          <w:rFonts w:ascii="Times New Roman" w:hAnsi="Times New Roman" w:cs="Times New Roman"/>
          <w:b/>
          <w:bCs/>
        </w:rPr>
        <w:t>S</w:t>
      </w:r>
      <w:r w:rsidR="00A2479B" w:rsidRPr="00EF4E98">
        <w:rPr>
          <w:rFonts w:ascii="Times New Roman" w:hAnsi="Times New Roman" w:cs="Times New Roman"/>
          <w:b/>
          <w:bCs/>
        </w:rPr>
        <w:t>2</w:t>
      </w:r>
      <w:r w:rsidRPr="00EF4E98">
        <w:rPr>
          <w:rFonts w:ascii="Times New Roman" w:hAnsi="Times New Roman" w:cs="Times New Roman"/>
        </w:rPr>
        <w:t xml:space="preserve"> </w:t>
      </w:r>
      <w:r w:rsidR="005E301C" w:rsidRPr="00793702">
        <w:rPr>
          <w:rFonts w:ascii="Times New Roman" w:hAnsi="Times New Roman" w:cs="Times New Roman"/>
        </w:rPr>
        <w:t xml:space="preserve">The mean temperature deviation in winter (from December to February) in Japan from 1898 to 2023. </w:t>
      </w:r>
      <w:r w:rsidR="00DD6BCA" w:rsidRPr="00793702">
        <w:rPr>
          <w:rFonts w:ascii="Times New Roman" w:hAnsi="Times New Roman" w:cs="Times New Roman"/>
        </w:rPr>
        <w:t>The gray line represent</w:t>
      </w:r>
      <w:r w:rsidR="002E7540" w:rsidRPr="00793702">
        <w:rPr>
          <w:rFonts w:ascii="Times New Roman" w:hAnsi="Times New Roman" w:cs="Times New Roman"/>
        </w:rPr>
        <w:t>s</w:t>
      </w:r>
      <w:r w:rsidR="00DD6BCA" w:rsidRPr="00793702">
        <w:rPr>
          <w:rFonts w:ascii="Times New Roman" w:hAnsi="Times New Roman" w:cs="Times New Roman"/>
        </w:rPr>
        <w:t xml:space="preserve"> the deviation from the mean temperature baseline (the average from 1991 to 2020) for each year. The blue line indicates the 5-year moving average of the deviations. The red line represents the regression line estimated using a linear model with the least squares method. This figure was created by the authors with reference to the </w:t>
      </w:r>
      <w:r w:rsidR="008F48D8" w:rsidRPr="00793702">
        <w:rPr>
          <w:rFonts w:ascii="Times New Roman" w:hAnsi="Times New Roman" w:cs="Times New Roman"/>
        </w:rPr>
        <w:t xml:space="preserve">“Seasonal mean temperature in Japan” </w:t>
      </w:r>
      <w:r w:rsidR="00DD6BCA" w:rsidRPr="00793702">
        <w:rPr>
          <w:rFonts w:ascii="Times New Roman" w:hAnsi="Times New Roman" w:cs="Times New Roman"/>
        </w:rPr>
        <w:t>web page of the Japan Meteorological Agency</w:t>
      </w:r>
      <w:r w:rsidR="008F48D8" w:rsidRPr="00793702">
        <w:rPr>
          <w:rFonts w:ascii="Times New Roman" w:hAnsi="Times New Roman" w:cs="Times New Roman"/>
        </w:rPr>
        <w:t xml:space="preserve"> </w:t>
      </w:r>
      <w:r w:rsidR="00DD6BCA" w:rsidRPr="00793702">
        <w:rPr>
          <w:rFonts w:ascii="Times New Roman" w:hAnsi="Times New Roman" w:cs="Times New Roman"/>
        </w:rPr>
        <w:t>(</w:t>
      </w:r>
      <w:hyperlink r:id="rId8" w:history="1">
        <w:r w:rsidR="005E301C" w:rsidRPr="00793702">
          <w:rPr>
            <w:rStyle w:val="a7"/>
            <w:rFonts w:ascii="Times New Roman" w:hAnsi="Times New Roman" w:cs="Times New Roman"/>
          </w:rPr>
          <w:t>https://www.data.jma.go.jp/cpdinfo/temp/win_jpn.html</w:t>
        </w:r>
      </w:hyperlink>
      <w:r w:rsidR="00DD6BCA" w:rsidRPr="00793702">
        <w:rPr>
          <w:rFonts w:ascii="Times New Roman" w:hAnsi="Times New Roman" w:cs="Times New Roman"/>
        </w:rPr>
        <w:t>).</w:t>
      </w:r>
      <w:r w:rsidR="005E301C" w:rsidRPr="00793702">
        <w:rPr>
          <w:rFonts w:ascii="Times New Roman" w:hAnsi="Times New Roman" w:cs="Times New Roman"/>
        </w:rPr>
        <w:t xml:space="preserve"> </w:t>
      </w:r>
      <w:r w:rsidR="00DD6BCA" w:rsidRPr="00793702">
        <w:rPr>
          <w:rFonts w:ascii="Times New Roman" w:hAnsi="Times New Roman" w:cs="Times New Roman"/>
        </w:rPr>
        <w:t>The data set was downloaded from the Japan Meteorological Agency</w:t>
      </w:r>
      <w:r w:rsidR="008F48D8" w:rsidRPr="00793702">
        <w:rPr>
          <w:rFonts w:ascii="Times New Roman" w:hAnsi="Times New Roman" w:cs="Times New Roman"/>
        </w:rPr>
        <w:t>, “</w:t>
      </w:r>
      <w:r w:rsidR="00DD6BCA" w:rsidRPr="00793702">
        <w:rPr>
          <w:rFonts w:ascii="Times New Roman" w:hAnsi="Times New Roman" w:cs="Times New Roman"/>
        </w:rPr>
        <w:t>Seasonal mean temperature deviation in Japan</w:t>
      </w:r>
      <w:r w:rsidR="008F48D8" w:rsidRPr="00793702">
        <w:rPr>
          <w:rFonts w:ascii="Times New Roman" w:hAnsi="Times New Roman" w:cs="Times New Roman"/>
        </w:rPr>
        <w:t>”</w:t>
      </w:r>
      <w:r w:rsidR="00DD6BCA" w:rsidRPr="00793702">
        <w:rPr>
          <w:rFonts w:ascii="Times New Roman" w:hAnsi="Times New Roman" w:cs="Times New Roman"/>
        </w:rPr>
        <w:t xml:space="preserve"> (https://www.data.jma.go.jp/cpdinfo/temp/list/ssn_jpn.html).</w:t>
      </w:r>
    </w:p>
    <w:p w14:paraId="35BDFA50" w14:textId="1271E678" w:rsidR="00F726C9" w:rsidRPr="008F48A7" w:rsidRDefault="00F726C9">
      <w:pPr>
        <w:widowControl/>
        <w:jc w:val="left"/>
        <w:rPr>
          <w:rFonts w:ascii="Times New Roman" w:hAnsi="Times New Roman"/>
        </w:rPr>
      </w:pPr>
    </w:p>
    <w:sectPr w:rsidR="00F726C9" w:rsidRPr="008F48A7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EAD8D" w14:textId="77777777" w:rsidR="00481080" w:rsidRDefault="00481080" w:rsidP="00AB4143">
      <w:r>
        <w:separator/>
      </w:r>
    </w:p>
  </w:endnote>
  <w:endnote w:type="continuationSeparator" w:id="0">
    <w:p w14:paraId="164AB3EF" w14:textId="77777777" w:rsidR="00481080" w:rsidRDefault="00481080" w:rsidP="00AB4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651BF" w14:textId="77777777" w:rsidR="00481080" w:rsidRDefault="00481080" w:rsidP="00AB4143">
      <w:r>
        <w:separator/>
      </w:r>
    </w:p>
  </w:footnote>
  <w:footnote w:type="continuationSeparator" w:id="0">
    <w:p w14:paraId="55C43926" w14:textId="77777777" w:rsidR="00481080" w:rsidRDefault="00481080" w:rsidP="00AB4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B4019" w14:textId="172CA988" w:rsidR="00AB4143" w:rsidRDefault="00AB4143">
    <w:pPr>
      <w:pStyle w:val="a3"/>
    </w:pPr>
    <w: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43"/>
    <w:rsid w:val="00102F71"/>
    <w:rsid w:val="00141C78"/>
    <w:rsid w:val="00143A97"/>
    <w:rsid w:val="002E2584"/>
    <w:rsid w:val="002E7540"/>
    <w:rsid w:val="002F50BA"/>
    <w:rsid w:val="00416E4A"/>
    <w:rsid w:val="00423281"/>
    <w:rsid w:val="00481080"/>
    <w:rsid w:val="004949B8"/>
    <w:rsid w:val="00583130"/>
    <w:rsid w:val="005908B9"/>
    <w:rsid w:val="005A3BC1"/>
    <w:rsid w:val="005E301C"/>
    <w:rsid w:val="007006F9"/>
    <w:rsid w:val="00700732"/>
    <w:rsid w:val="00700EF7"/>
    <w:rsid w:val="00793702"/>
    <w:rsid w:val="0083053C"/>
    <w:rsid w:val="008F48A7"/>
    <w:rsid w:val="008F48D8"/>
    <w:rsid w:val="00A2479B"/>
    <w:rsid w:val="00AB4143"/>
    <w:rsid w:val="00B25B0C"/>
    <w:rsid w:val="00B50A22"/>
    <w:rsid w:val="00B93721"/>
    <w:rsid w:val="00B9692F"/>
    <w:rsid w:val="00DD6BCA"/>
    <w:rsid w:val="00E062BC"/>
    <w:rsid w:val="00E278D4"/>
    <w:rsid w:val="00E356B1"/>
    <w:rsid w:val="00E3782C"/>
    <w:rsid w:val="00E67C1B"/>
    <w:rsid w:val="00EF4E98"/>
    <w:rsid w:val="00F726C9"/>
    <w:rsid w:val="00FD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B60ADA"/>
  <w15:chartTrackingRefBased/>
  <w15:docId w15:val="{6AA123F6-A391-4458-AA1B-00E6264A0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14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4143"/>
  </w:style>
  <w:style w:type="paragraph" w:styleId="a5">
    <w:name w:val="footer"/>
    <w:basedOn w:val="a"/>
    <w:link w:val="a6"/>
    <w:uiPriority w:val="99"/>
    <w:unhideWhenUsed/>
    <w:rsid w:val="00AB414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4143"/>
  </w:style>
  <w:style w:type="character" w:styleId="a7">
    <w:name w:val="Hyperlink"/>
    <w:basedOn w:val="a0"/>
    <w:uiPriority w:val="99"/>
    <w:unhideWhenUsed/>
    <w:rsid w:val="008F48A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F48A7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5A3BC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A3BC1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5A3BC1"/>
  </w:style>
  <w:style w:type="paragraph" w:styleId="ac">
    <w:name w:val="annotation subject"/>
    <w:basedOn w:val="aa"/>
    <w:next w:val="aa"/>
    <w:link w:val="ad"/>
    <w:uiPriority w:val="99"/>
    <w:semiHidden/>
    <w:unhideWhenUsed/>
    <w:rsid w:val="005A3BC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A3BC1"/>
    <w:rPr>
      <w:b/>
      <w:bCs/>
    </w:rPr>
  </w:style>
  <w:style w:type="paragraph" w:styleId="ae">
    <w:name w:val="Revision"/>
    <w:hidden/>
    <w:uiPriority w:val="99"/>
    <w:semiHidden/>
    <w:rsid w:val="00EF4E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ata.jma.go.jp/cpdinfo/temp/win_jpn.html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井 清仁</dc:creator>
  <cp:keywords/>
  <dc:description/>
  <cp:lastModifiedBy>森井 清仁</cp:lastModifiedBy>
  <cp:revision>3</cp:revision>
  <dcterms:created xsi:type="dcterms:W3CDTF">2024-02-28T07:57:00Z</dcterms:created>
  <dcterms:modified xsi:type="dcterms:W3CDTF">2024-02-28T07:57:00Z</dcterms:modified>
</cp:coreProperties>
</file>